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05CD" w:rsidRPr="001E05CD" w:rsidRDefault="001E05CD" w:rsidP="001E05CD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1E05CD">
        <w:rPr>
          <w:rFonts w:ascii="Times New Roman" w:hAnsi="Times New Roman" w:cs="Times New Roman"/>
          <w:b/>
          <w:bCs/>
        </w:rPr>
        <w:t xml:space="preserve">Supplemental Table 1. Demographic information, manner of death, and racetrack information of the 42 </w:t>
      </w:r>
      <w:r w:rsidRPr="001E05CD">
        <w:rPr>
          <w:rFonts w:ascii="Times New Roman" w:hAnsi="Times New Roman" w:cs="Times New Roman"/>
          <w:b/>
          <w:bCs/>
          <w:iCs/>
        </w:rPr>
        <w:t>Equine parvovirus-hepatitis</w:t>
      </w:r>
      <w:r w:rsidRPr="001E05CD">
        <w:rPr>
          <w:rFonts w:ascii="Times New Roman" w:hAnsi="Times New Roman" w:cs="Times New Roman"/>
          <w:b/>
          <w:bCs/>
          <w:i/>
          <w:iCs/>
        </w:rPr>
        <w:t xml:space="preserve"> (</w:t>
      </w:r>
      <w:r w:rsidRPr="001E05CD">
        <w:rPr>
          <w:rFonts w:ascii="Times New Roman" w:hAnsi="Times New Roman" w:cs="Times New Roman"/>
          <w:b/>
          <w:bCs/>
        </w:rPr>
        <w:t xml:space="preserve">EqPV-H) PCR-positive cases. </w:t>
      </w:r>
      <w:r w:rsidRPr="001E05CD">
        <w:rPr>
          <w:rFonts w:ascii="Times New Roman" w:hAnsi="Times New Roman" w:cs="Times New Roman"/>
        </w:rPr>
        <w:t>S, stallion; M, mare; G, gelding; TB, Thoroughbred; SB, Standardbred; E, euthanized; SD, sudden death; MS, musculoskeletal.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895"/>
        <w:gridCol w:w="1620"/>
        <w:gridCol w:w="1080"/>
        <w:gridCol w:w="1440"/>
        <w:gridCol w:w="2250"/>
        <w:gridCol w:w="1530"/>
        <w:gridCol w:w="2160"/>
        <w:gridCol w:w="1805"/>
      </w:tblGrid>
      <w:tr w:rsidR="001E05CD" w:rsidRPr="001E05CD" w:rsidTr="00A6096E">
        <w:trPr>
          <w:trHeight w:val="6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Bre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Manner of dea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Racetrac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MS injury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Other illnesses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pleuritis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ncephalitis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eningitis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olic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olitis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olic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olic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olic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nteritis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olic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E05CD" w:rsidRPr="001E05CD" w:rsidTr="00A6096E">
        <w:trPr>
          <w:trHeight w:val="320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5CD">
              <w:rPr>
                <w:rFonts w:ascii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TB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05CD" w:rsidRPr="001E05CD" w:rsidRDefault="001E05CD" w:rsidP="00A6096E">
            <w:pPr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5C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1E05CD" w:rsidRPr="001E05CD" w:rsidRDefault="001E05CD" w:rsidP="001E05CD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:rsidR="00D73E65" w:rsidRPr="001E05CD" w:rsidRDefault="00000000">
      <w:pPr>
        <w:rPr>
          <w:rFonts w:ascii="Times New Roman" w:hAnsi="Times New Roman" w:cs="Times New Roman"/>
        </w:rPr>
      </w:pPr>
    </w:p>
    <w:sectPr w:rsidR="00D73E65" w:rsidRPr="001E05CD" w:rsidSect="001E05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CD"/>
    <w:rsid w:val="001358E9"/>
    <w:rsid w:val="00161F32"/>
    <w:rsid w:val="001E05CD"/>
    <w:rsid w:val="00400FD6"/>
    <w:rsid w:val="00601FAC"/>
    <w:rsid w:val="00845702"/>
    <w:rsid w:val="00856362"/>
    <w:rsid w:val="00CC2C98"/>
    <w:rsid w:val="00E73DE9"/>
    <w:rsid w:val="00E9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27DD4"/>
  <w14:defaultImageDpi w14:val="32767"/>
  <w15:chartTrackingRefBased/>
  <w15:docId w15:val="{EC1D36A9-F084-6240-A84F-5B55E9B9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inde Van de Walle</dc:creator>
  <cp:keywords/>
  <dc:description/>
  <cp:lastModifiedBy>Gerlinde Van de Walle</cp:lastModifiedBy>
  <cp:revision>1</cp:revision>
  <dcterms:created xsi:type="dcterms:W3CDTF">2022-09-22T14:06:00Z</dcterms:created>
  <dcterms:modified xsi:type="dcterms:W3CDTF">2022-09-22T14:07:00Z</dcterms:modified>
</cp:coreProperties>
</file>